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AE735" w14:textId="1566F0F7" w:rsidR="00FB47E8" w:rsidRPr="00942D96" w:rsidRDefault="00FB47E8" w:rsidP="00715980">
      <w:pPr>
        <w:contextualSpacing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42D9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1</w:t>
      </w:r>
      <w:r w:rsidRPr="00942D9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942D9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16412F" w:rsidRPr="006237D4">
        <w:rPr>
          <w:rFonts w:ascii="Times New Roman" w:eastAsia="宋体" w:hAnsi="Times New Roman" w:cs="Times New Roman"/>
          <w:color w:val="EE0000"/>
          <w:sz w:val="24"/>
          <w:szCs w:val="24"/>
        </w:rPr>
        <w:t>Multinomial</w:t>
      </w:r>
      <w:r w:rsidRPr="006237D4">
        <w:rPr>
          <w:rFonts w:ascii="Times New Roman" w:eastAsia="宋体" w:hAnsi="Times New Roman" w:cs="Times New Roman"/>
          <w:color w:val="EE0000"/>
          <w:sz w:val="24"/>
          <w:szCs w:val="24"/>
        </w:rPr>
        <w:t xml:space="preserve"> </w:t>
      </w:r>
      <w:r w:rsidRPr="00942D9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ogistic regression analysis of rash types in relation to allergy history and medication type (assuming no interaction)</w:t>
      </w:r>
    </w:p>
    <w:tbl>
      <w:tblPr>
        <w:tblW w:w="9160" w:type="dxa"/>
        <w:tblInd w:w="-426" w:type="dxa"/>
        <w:tblLook w:val="04A0" w:firstRow="1" w:lastRow="0" w:firstColumn="1" w:lastColumn="0" w:noHBand="0" w:noVBand="1"/>
      </w:tblPr>
      <w:tblGrid>
        <w:gridCol w:w="3402"/>
        <w:gridCol w:w="2918"/>
        <w:gridCol w:w="780"/>
        <w:gridCol w:w="720"/>
        <w:gridCol w:w="640"/>
        <w:gridCol w:w="700"/>
      </w:tblGrid>
      <w:tr w:rsidR="00FB47E8" w:rsidRPr="00942D96" w14:paraId="26CDA850" w14:textId="77777777" w:rsidTr="001D747E">
        <w:trPr>
          <w:trHeight w:val="2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CD4BF7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E5C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ariable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roups</w:t>
            </w:r>
          </w:p>
        </w:tc>
        <w:tc>
          <w:tcPr>
            <w:tcW w:w="29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8C1D839" w14:textId="77777777" w:rsidR="00FB47E8" w:rsidRPr="00DE5CE9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isk </w:t>
            </w:r>
            <w:r w:rsidRPr="00DE5C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actor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90F20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7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A2B39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3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F892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5% CI of OR</w:t>
            </w:r>
          </w:p>
        </w:tc>
      </w:tr>
      <w:tr w:rsidR="00FB47E8" w:rsidRPr="00942D96" w14:paraId="31CF05F9" w14:textId="77777777" w:rsidTr="001D747E">
        <w:trPr>
          <w:trHeight w:val="2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EC44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7DA38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F6440F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9DD62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92C924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ower</w:t>
            </w: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52D1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pper</w:t>
            </w: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</w:tr>
      <w:tr w:rsidR="00FB47E8" w:rsidRPr="00942D96" w14:paraId="0DD4C2EB" w14:textId="77777777" w:rsidTr="001D747E">
        <w:trPr>
          <w:trHeight w:val="2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E24F3A7" w14:textId="4CBC8DB5" w:rsidR="00FB47E8" w:rsidRPr="00942D96" w:rsidRDefault="004F2265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heals</w:t>
            </w:r>
            <w:r w:rsidR="00FB47E8"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/Papulovesicular Eruption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4317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AC6B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58F6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3C1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C1E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270057F4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6587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D5FD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/No history of allerg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2B04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6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20A6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522F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6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8E5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679</w:t>
            </w:r>
          </w:p>
        </w:tc>
      </w:tr>
      <w:tr w:rsidR="00FB47E8" w:rsidRPr="00942D96" w14:paraId="1D156122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3AF5E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82C4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CM/No Me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6A03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C44D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9485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1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9FF5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892</w:t>
            </w:r>
          </w:p>
        </w:tc>
      </w:tr>
      <w:tr w:rsidR="00FB47E8" w:rsidRPr="00942D96" w14:paraId="45F968F1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C157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48D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estern Medicine/No Me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3E6D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BFA0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6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2FD3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4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8DC5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462</w:t>
            </w:r>
          </w:p>
        </w:tc>
      </w:tr>
      <w:tr w:rsidR="00FB47E8" w:rsidRPr="00942D96" w14:paraId="0DAE50F5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BCB0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E7BCF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CM+Western Medicine/No Medic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48C37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EA7F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0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FF318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1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1C171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5.106</w:t>
            </w:r>
          </w:p>
        </w:tc>
      </w:tr>
      <w:tr w:rsidR="00FB47E8" w:rsidRPr="00942D96" w14:paraId="0EF596C7" w14:textId="77777777" w:rsidTr="001D747E">
        <w:trPr>
          <w:trHeight w:val="2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3646FB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dematous Erythema/Papulovesicular Eruptions</w:t>
            </w: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DA4F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EF65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D5A9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A58A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714C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4BF17A8C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A5FA6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41E6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History of allergy /No history of allergy 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F3F4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BECF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16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E64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9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5C34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618</w:t>
            </w:r>
          </w:p>
        </w:tc>
      </w:tr>
      <w:tr w:rsidR="00FB47E8" w:rsidRPr="00942D96" w14:paraId="2DD5E7C9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F71B1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6E6B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CM/No Me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F95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145A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85A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4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5BA3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.12</w:t>
            </w:r>
          </w:p>
        </w:tc>
      </w:tr>
      <w:tr w:rsidR="00FB47E8" w:rsidRPr="00942D96" w14:paraId="59ABD36F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29E40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D175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estern Medicine/No Me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52CB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42B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8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D2E9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3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1404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52</w:t>
            </w:r>
          </w:p>
        </w:tc>
      </w:tr>
      <w:tr w:rsidR="00FB47E8" w:rsidRPr="00942D96" w14:paraId="4A5D4A51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B3BE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9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95694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TCM+Western Medicine/No Medication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F3AAC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EB1E5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4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F789C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0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6C9A0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.547</w:t>
            </w:r>
          </w:p>
        </w:tc>
      </w:tr>
    </w:tbl>
    <w:p w14:paraId="23E46AFF" w14:textId="59A491D2" w:rsidR="00FB47E8" w:rsidRPr="00942D96" w:rsidRDefault="00FB47E8" w:rsidP="00715980">
      <w:pPr>
        <w:contextualSpacing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942D9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S2</w:t>
      </w:r>
      <w:r w:rsidRPr="00942D96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6412F" w:rsidRPr="006237D4">
        <w:rPr>
          <w:rFonts w:ascii="Times New Roman" w:eastAsia="宋体" w:hAnsi="Times New Roman" w:cs="Times New Roman"/>
          <w:color w:val="EE0000"/>
          <w:sz w:val="24"/>
          <w:szCs w:val="24"/>
        </w:rPr>
        <w:t xml:space="preserve">Multinomial </w:t>
      </w:r>
      <w:r w:rsidRPr="00942D9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logistic regression analysis of rash types in relation to allergy history and medication type (including interaction effects)</w:t>
      </w:r>
    </w:p>
    <w:tbl>
      <w:tblPr>
        <w:tblW w:w="9718" w:type="dxa"/>
        <w:tblInd w:w="-567" w:type="dxa"/>
        <w:tblLook w:val="04A0" w:firstRow="1" w:lastRow="0" w:firstColumn="1" w:lastColumn="0" w:noHBand="0" w:noVBand="1"/>
      </w:tblPr>
      <w:tblGrid>
        <w:gridCol w:w="3402"/>
        <w:gridCol w:w="3240"/>
        <w:gridCol w:w="780"/>
        <w:gridCol w:w="856"/>
        <w:gridCol w:w="740"/>
        <w:gridCol w:w="700"/>
      </w:tblGrid>
      <w:tr w:rsidR="00FB47E8" w:rsidRPr="00942D96" w14:paraId="53D13600" w14:textId="77777777" w:rsidTr="001D747E">
        <w:trPr>
          <w:trHeight w:val="20"/>
        </w:trPr>
        <w:tc>
          <w:tcPr>
            <w:tcW w:w="340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E96F1D" w14:textId="77777777" w:rsidR="00FB47E8" w:rsidRPr="00942D96" w:rsidRDefault="00FB47E8" w:rsidP="00715980">
            <w:pPr>
              <w:widowControl/>
              <w:ind w:leftChars="-390" w:left="-819"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DE5C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Variable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 Groups</w:t>
            </w:r>
          </w:p>
        </w:tc>
        <w:tc>
          <w:tcPr>
            <w:tcW w:w="32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258610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Risk </w:t>
            </w:r>
            <w:r w:rsidRPr="00DE5CE9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Factor</w:t>
            </w:r>
          </w:p>
        </w:tc>
        <w:tc>
          <w:tcPr>
            <w:tcW w:w="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38F644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P</w:t>
            </w:r>
          </w:p>
        </w:tc>
        <w:tc>
          <w:tcPr>
            <w:tcW w:w="85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F06885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OR</w:t>
            </w:r>
          </w:p>
        </w:tc>
        <w:tc>
          <w:tcPr>
            <w:tcW w:w="14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9C40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95% CI of OR</w:t>
            </w:r>
          </w:p>
        </w:tc>
      </w:tr>
      <w:tr w:rsidR="00FB47E8" w:rsidRPr="00942D96" w14:paraId="40ADB7D4" w14:textId="77777777" w:rsidTr="001D747E">
        <w:trPr>
          <w:trHeight w:val="20"/>
        </w:trPr>
        <w:tc>
          <w:tcPr>
            <w:tcW w:w="340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117D7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06DB1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0F657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B50A0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14DBEE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Lower</w:t>
            </w: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A1650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Upper</w:t>
            </w: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br/>
              <w:t>Limit</w:t>
            </w:r>
          </w:p>
        </w:tc>
      </w:tr>
      <w:tr w:rsidR="00FB47E8" w:rsidRPr="00942D96" w14:paraId="1268524D" w14:textId="77777777" w:rsidTr="001D747E">
        <w:trPr>
          <w:trHeight w:val="2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63720446" w14:textId="10832EB8" w:rsidR="00FB47E8" w:rsidRPr="00942D96" w:rsidRDefault="004F2265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Wheals</w:t>
            </w:r>
            <w:r w:rsidR="00FB47E8"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/Papulovesicular Erupt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ADD7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F685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19A7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D03D3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973B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34E95339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2A175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FD0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T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70FDF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CA3D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B602D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6B6A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47</w:t>
            </w:r>
          </w:p>
        </w:tc>
      </w:tr>
      <w:tr w:rsidR="00FB47E8" w:rsidRPr="00942D96" w14:paraId="3A52DD3A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2A7A8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BC8E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94B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6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3172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1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D012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16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0F20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.085</w:t>
            </w:r>
          </w:p>
        </w:tc>
      </w:tr>
      <w:tr w:rsidR="00FB47E8" w:rsidRPr="00942D96" w14:paraId="3AF16D4D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FDC14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BA38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TCM+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CF50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164A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37402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F941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20BF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7077105A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AFEC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C45DF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No Me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15D5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D0F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179907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A444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4CE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7EE62688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B4AE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48B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T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D6906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5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F69F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7E98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2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5FF7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7.666</w:t>
            </w:r>
          </w:p>
        </w:tc>
      </w:tr>
      <w:tr w:rsidR="00FB47E8" w:rsidRPr="00942D96" w14:paraId="2EFB4578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61395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1F49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1C00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7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02DE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6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9F3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9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269A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4.478</w:t>
            </w:r>
          </w:p>
        </w:tc>
      </w:tr>
      <w:tr w:rsidR="00FB47E8" w:rsidRPr="00942D96" w14:paraId="1CA12BE6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4C95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DB42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TCM+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5EF9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5A4D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.90E-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80E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C067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50D2F072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1DC52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218EF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No Medication</w:t>
            </w:r>
          </w:p>
        </w:tc>
        <w:tc>
          <w:tcPr>
            <w:tcW w:w="307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77325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  <w:tr w:rsidR="00FB47E8" w:rsidRPr="00942D96" w14:paraId="1EB40C85" w14:textId="77777777" w:rsidTr="001D747E">
        <w:trPr>
          <w:trHeight w:val="20"/>
        </w:trPr>
        <w:tc>
          <w:tcPr>
            <w:tcW w:w="340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75F322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Edematous Erythema/Papulovesicular Eruption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31B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Intercep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505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08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592F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3FAC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77C9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5238680A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51055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7795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T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7774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4CE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6961697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B909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6B3B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5B20DA6F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FC203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6C12D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B21B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2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A178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5043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43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F5C9E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2.112 </w:t>
            </w:r>
          </w:p>
        </w:tc>
      </w:tr>
      <w:tr w:rsidR="00FB47E8" w:rsidRPr="00942D96" w14:paraId="54F23EBB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68C7A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FA6F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TCM+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4F0A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1F75C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09155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B6E7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8E62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6A858FE0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5D8098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B404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History of allergy * No Medicatio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EB83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99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110F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252994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43D7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2625D0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</w:tr>
      <w:tr w:rsidR="00FB47E8" w:rsidRPr="00942D96" w14:paraId="24D316DE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ED733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9117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TC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EF27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8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7C37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75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1E9E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48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7BFBA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11.648 </w:t>
            </w:r>
          </w:p>
        </w:tc>
      </w:tr>
      <w:tr w:rsidR="00FB47E8" w:rsidRPr="00942D96" w14:paraId="5E968D1D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1036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C467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A2A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2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E7E4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3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C6E1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041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066DB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2.384 </w:t>
            </w:r>
          </w:p>
        </w:tc>
      </w:tr>
      <w:tr w:rsidR="00FB47E8" w:rsidRPr="00942D96" w14:paraId="203C4D64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07C29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80D95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TCM+Western Medic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DB0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0.40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97E54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0390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0.232 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98E13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 xml:space="preserve">38.875 </w:t>
            </w:r>
          </w:p>
        </w:tc>
      </w:tr>
      <w:tr w:rsidR="00FB47E8" w:rsidRPr="00942D96" w14:paraId="14844CB2" w14:textId="77777777" w:rsidTr="001D747E">
        <w:trPr>
          <w:trHeight w:val="20"/>
        </w:trPr>
        <w:tc>
          <w:tcPr>
            <w:tcW w:w="340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71AAAD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AD9546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No history of allergy * No Medication</w:t>
            </w:r>
          </w:p>
        </w:tc>
        <w:tc>
          <w:tcPr>
            <w:tcW w:w="307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4483E2" w14:textId="77777777" w:rsidR="00FB47E8" w:rsidRPr="00942D96" w:rsidRDefault="00FB47E8" w:rsidP="00715980">
            <w:pPr>
              <w:widowControl/>
              <w:contextualSpacing/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</w:pPr>
            <w:r w:rsidRPr="00942D96"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14:ligatures w14:val="none"/>
              </w:rPr>
              <w:t>Reference</w:t>
            </w:r>
          </w:p>
        </w:tc>
      </w:tr>
    </w:tbl>
    <w:p w14:paraId="327F091B" w14:textId="77777777" w:rsidR="00FB47E8" w:rsidRDefault="00FB47E8" w:rsidP="00715980">
      <w:pPr>
        <w:widowControl/>
        <w:contextualSpacing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</w:p>
    <w:p w14:paraId="511CD04E" w14:textId="77777777" w:rsidR="007C5C70" w:rsidRDefault="007C5C70" w:rsidP="00715980"/>
    <w:sectPr w:rsidR="007C5C70" w:rsidSect="00942D9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7E8"/>
    <w:rsid w:val="00016E18"/>
    <w:rsid w:val="00022F22"/>
    <w:rsid w:val="00033380"/>
    <w:rsid w:val="00042B08"/>
    <w:rsid w:val="0008789E"/>
    <w:rsid w:val="00090D1D"/>
    <w:rsid w:val="000E2160"/>
    <w:rsid w:val="000F3542"/>
    <w:rsid w:val="00134CC3"/>
    <w:rsid w:val="00153A96"/>
    <w:rsid w:val="0016412F"/>
    <w:rsid w:val="0017264D"/>
    <w:rsid w:val="001869A3"/>
    <w:rsid w:val="00195CF7"/>
    <w:rsid w:val="001A48F8"/>
    <w:rsid w:val="001B4698"/>
    <w:rsid w:val="001E74B5"/>
    <w:rsid w:val="00207B38"/>
    <w:rsid w:val="0023230A"/>
    <w:rsid w:val="00232794"/>
    <w:rsid w:val="0027247B"/>
    <w:rsid w:val="002929F1"/>
    <w:rsid w:val="002A035A"/>
    <w:rsid w:val="002A650F"/>
    <w:rsid w:val="002B2284"/>
    <w:rsid w:val="002F1E7C"/>
    <w:rsid w:val="003078D2"/>
    <w:rsid w:val="00340B58"/>
    <w:rsid w:val="0035787E"/>
    <w:rsid w:val="00395D03"/>
    <w:rsid w:val="003C645D"/>
    <w:rsid w:val="003D0D3F"/>
    <w:rsid w:val="003F5B5C"/>
    <w:rsid w:val="00452A1F"/>
    <w:rsid w:val="00453F3C"/>
    <w:rsid w:val="00462873"/>
    <w:rsid w:val="00490EB8"/>
    <w:rsid w:val="00496796"/>
    <w:rsid w:val="004E1DDE"/>
    <w:rsid w:val="004E2D71"/>
    <w:rsid w:val="004F2265"/>
    <w:rsid w:val="004F52BA"/>
    <w:rsid w:val="004F68C8"/>
    <w:rsid w:val="005211BF"/>
    <w:rsid w:val="005357B6"/>
    <w:rsid w:val="00535F5B"/>
    <w:rsid w:val="005412A6"/>
    <w:rsid w:val="005441BC"/>
    <w:rsid w:val="0055211F"/>
    <w:rsid w:val="005661D8"/>
    <w:rsid w:val="00570D01"/>
    <w:rsid w:val="005C6951"/>
    <w:rsid w:val="005C784C"/>
    <w:rsid w:val="006009B9"/>
    <w:rsid w:val="00602DCF"/>
    <w:rsid w:val="006237D4"/>
    <w:rsid w:val="00647811"/>
    <w:rsid w:val="00662430"/>
    <w:rsid w:val="00671847"/>
    <w:rsid w:val="006739B0"/>
    <w:rsid w:val="006A1650"/>
    <w:rsid w:val="006A2EAB"/>
    <w:rsid w:val="006B10B8"/>
    <w:rsid w:val="006D55A4"/>
    <w:rsid w:val="00712790"/>
    <w:rsid w:val="00715980"/>
    <w:rsid w:val="00721E20"/>
    <w:rsid w:val="007423BA"/>
    <w:rsid w:val="00752C85"/>
    <w:rsid w:val="00762B38"/>
    <w:rsid w:val="007675A4"/>
    <w:rsid w:val="00786F0A"/>
    <w:rsid w:val="007951B3"/>
    <w:rsid w:val="007C26EE"/>
    <w:rsid w:val="007C5C70"/>
    <w:rsid w:val="007E2D7C"/>
    <w:rsid w:val="007F3D1F"/>
    <w:rsid w:val="007F5A79"/>
    <w:rsid w:val="0082102F"/>
    <w:rsid w:val="00821B8D"/>
    <w:rsid w:val="00851CBC"/>
    <w:rsid w:val="0086343F"/>
    <w:rsid w:val="00882518"/>
    <w:rsid w:val="00882FD8"/>
    <w:rsid w:val="00894EC1"/>
    <w:rsid w:val="009036B9"/>
    <w:rsid w:val="00915FC6"/>
    <w:rsid w:val="00932D70"/>
    <w:rsid w:val="00943C2B"/>
    <w:rsid w:val="00945B03"/>
    <w:rsid w:val="009632D3"/>
    <w:rsid w:val="0096369B"/>
    <w:rsid w:val="009708CA"/>
    <w:rsid w:val="0098355D"/>
    <w:rsid w:val="009A5734"/>
    <w:rsid w:val="009C698D"/>
    <w:rsid w:val="009E0473"/>
    <w:rsid w:val="009F0F9E"/>
    <w:rsid w:val="009F105D"/>
    <w:rsid w:val="00A04FD0"/>
    <w:rsid w:val="00A110ED"/>
    <w:rsid w:val="00A17F70"/>
    <w:rsid w:val="00A247ED"/>
    <w:rsid w:val="00A24EF4"/>
    <w:rsid w:val="00A32EEA"/>
    <w:rsid w:val="00A44446"/>
    <w:rsid w:val="00A569EF"/>
    <w:rsid w:val="00A66B2B"/>
    <w:rsid w:val="00A91128"/>
    <w:rsid w:val="00A930B0"/>
    <w:rsid w:val="00AB6D51"/>
    <w:rsid w:val="00AC6BAC"/>
    <w:rsid w:val="00B2222D"/>
    <w:rsid w:val="00B7276F"/>
    <w:rsid w:val="00B72837"/>
    <w:rsid w:val="00B75793"/>
    <w:rsid w:val="00B8222E"/>
    <w:rsid w:val="00BA29D0"/>
    <w:rsid w:val="00BB27BD"/>
    <w:rsid w:val="00BC1A5E"/>
    <w:rsid w:val="00BE4E30"/>
    <w:rsid w:val="00BF09E5"/>
    <w:rsid w:val="00C01B96"/>
    <w:rsid w:val="00C13109"/>
    <w:rsid w:val="00C3094F"/>
    <w:rsid w:val="00C63AF7"/>
    <w:rsid w:val="00C71735"/>
    <w:rsid w:val="00CA0B03"/>
    <w:rsid w:val="00CB4F8A"/>
    <w:rsid w:val="00CC1966"/>
    <w:rsid w:val="00CD7499"/>
    <w:rsid w:val="00CE0CA0"/>
    <w:rsid w:val="00CF62E1"/>
    <w:rsid w:val="00D12CAF"/>
    <w:rsid w:val="00D505EF"/>
    <w:rsid w:val="00D56420"/>
    <w:rsid w:val="00D56D96"/>
    <w:rsid w:val="00D77ADA"/>
    <w:rsid w:val="00D85580"/>
    <w:rsid w:val="00DA5521"/>
    <w:rsid w:val="00DB1615"/>
    <w:rsid w:val="00DC7FE3"/>
    <w:rsid w:val="00DF3293"/>
    <w:rsid w:val="00E07FD7"/>
    <w:rsid w:val="00E148C1"/>
    <w:rsid w:val="00E15C2C"/>
    <w:rsid w:val="00E36011"/>
    <w:rsid w:val="00E637FC"/>
    <w:rsid w:val="00E700D7"/>
    <w:rsid w:val="00F332A4"/>
    <w:rsid w:val="00F818E5"/>
    <w:rsid w:val="00FB3D25"/>
    <w:rsid w:val="00FB47E8"/>
    <w:rsid w:val="00FC4880"/>
    <w:rsid w:val="00FC5A5F"/>
    <w:rsid w:val="00FC67B6"/>
    <w:rsid w:val="00FE1E38"/>
    <w:rsid w:val="00FE5BF2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A5F6A4"/>
  <w15:chartTrackingRefBased/>
  <w15:docId w15:val="{0592E809-23FA-3C42-BADC-E66166E26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47E8"/>
    <w:pPr>
      <w:widowControl w:val="0"/>
      <w:jc w:val="both"/>
    </w:pPr>
    <w:rPr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B47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020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2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chen Sun</dc:creator>
  <cp:keywords/>
  <dc:description/>
  <cp:lastModifiedBy>James Ma</cp:lastModifiedBy>
  <cp:revision>7</cp:revision>
  <dcterms:created xsi:type="dcterms:W3CDTF">2026-05-25T15:00:00Z</dcterms:created>
  <dcterms:modified xsi:type="dcterms:W3CDTF">2026-06-12T01:41:00Z</dcterms:modified>
</cp:coreProperties>
</file>